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7B163" w14:textId="0DFE139F" w:rsidR="00C2306A" w:rsidRPr="005018F2" w:rsidRDefault="005018F2" w:rsidP="00EB24DB">
      <w:pPr>
        <w:rPr>
          <w:rFonts w:asciiTheme="majorBidi" w:hAnsiTheme="majorBidi" w:cstheme="majorBidi"/>
        </w:rPr>
      </w:pPr>
      <w:r w:rsidRPr="005018F2">
        <w:rPr>
          <w:rFonts w:asciiTheme="majorBidi" w:hAnsiTheme="majorBidi" w:cstheme="majorBidi"/>
        </w:rPr>
        <w:t xml:space="preserve">Supplementary Table </w:t>
      </w:r>
      <w:r w:rsidR="008F3F8D">
        <w:rPr>
          <w:rFonts w:asciiTheme="majorBidi" w:hAnsiTheme="majorBidi" w:cstheme="majorBidi"/>
        </w:rPr>
        <w:t>2</w:t>
      </w:r>
      <w:r w:rsidRPr="005018F2">
        <w:rPr>
          <w:rFonts w:asciiTheme="majorBidi" w:hAnsiTheme="majorBidi" w:cstheme="majorBidi"/>
        </w:rPr>
        <w:t>. List of genes on the RT</w:t>
      </w:r>
      <w:r w:rsidRPr="00DA2FCA">
        <w:rPr>
          <w:rFonts w:asciiTheme="majorBidi" w:hAnsiTheme="majorBidi" w:cstheme="majorBidi"/>
          <w:vertAlign w:val="superscript"/>
        </w:rPr>
        <w:t>2</w:t>
      </w:r>
      <w:r w:rsidRPr="005018F2">
        <w:rPr>
          <w:rFonts w:asciiTheme="majorBidi" w:hAnsiTheme="majorBidi" w:cstheme="majorBidi"/>
        </w:rPr>
        <w:t xml:space="preserve"> Rhesus Inflammatory </w:t>
      </w:r>
      <w:r w:rsidR="00DA2FCA" w:rsidRPr="005018F2">
        <w:rPr>
          <w:rFonts w:asciiTheme="majorBidi" w:hAnsiTheme="majorBidi" w:cstheme="majorBidi"/>
        </w:rPr>
        <w:t>Cytokine</w:t>
      </w:r>
      <w:r w:rsidRPr="005018F2">
        <w:rPr>
          <w:rFonts w:asciiTheme="majorBidi" w:hAnsiTheme="majorBidi" w:cstheme="majorBidi"/>
        </w:rPr>
        <w:t xml:space="preserve"> and Receptor </w:t>
      </w:r>
      <w:r w:rsidR="00E44C63">
        <w:rPr>
          <w:rFonts w:asciiTheme="majorBidi" w:hAnsiTheme="majorBidi" w:cstheme="majorBidi"/>
        </w:rPr>
        <w:t xml:space="preserve">PCR </w:t>
      </w:r>
      <w:bookmarkStart w:id="0" w:name="_GoBack"/>
      <w:bookmarkEnd w:id="0"/>
      <w:r w:rsidRPr="005018F2">
        <w:rPr>
          <w:rFonts w:asciiTheme="majorBidi" w:hAnsiTheme="majorBidi" w:cstheme="majorBidi"/>
        </w:rPr>
        <w:t>Array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2400"/>
        <w:gridCol w:w="2400"/>
        <w:gridCol w:w="2400"/>
        <w:gridCol w:w="2400"/>
      </w:tblGrid>
      <w:tr w:rsidR="005018F2" w:rsidRPr="005018F2" w14:paraId="17282B3E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BAC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On Arra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EA0D11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0C3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On Arra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98A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ymbol</w:t>
            </w:r>
          </w:p>
        </w:tc>
      </w:tr>
      <w:tr w:rsidR="005018F2" w:rsidRPr="005018F2" w14:paraId="0BF9DDDC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FA49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2292D9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IM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C798E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41D0F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2</w:t>
            </w:r>
          </w:p>
        </w:tc>
      </w:tr>
      <w:tr w:rsidR="005018F2" w:rsidRPr="005018F2" w14:paraId="79BD569D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03C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6BA043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M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8A8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EB2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20</w:t>
            </w:r>
          </w:p>
        </w:tc>
      </w:tr>
      <w:tr w:rsidR="005018F2" w:rsidRPr="005018F2" w14:paraId="27E9B209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0B34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8D9A5F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00CF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DD6E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21</w:t>
            </w:r>
          </w:p>
        </w:tc>
      </w:tr>
      <w:tr w:rsidR="005018F2" w:rsidRPr="005018F2" w14:paraId="6467738A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D3F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539C9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5D3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346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2RA</w:t>
            </w:r>
          </w:p>
        </w:tc>
      </w:tr>
      <w:tr w:rsidR="005018F2" w:rsidRPr="005018F2" w14:paraId="4FF3C31C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C8555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37ECD2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908C2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5DCFA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2RB</w:t>
            </w:r>
          </w:p>
        </w:tc>
      </w:tr>
      <w:tr w:rsidR="005018F2" w:rsidRPr="005018F2" w14:paraId="70630DE4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DEAA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1BB034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39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D6E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2RG</w:t>
            </w:r>
          </w:p>
        </w:tc>
      </w:tr>
      <w:tr w:rsidR="005018F2" w:rsidRPr="005018F2" w14:paraId="22A0C7CA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18E9F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DD3EE8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71EC4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81838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3</w:t>
            </w:r>
          </w:p>
        </w:tc>
      </w:tr>
      <w:tr w:rsidR="005018F2" w:rsidRPr="005018F2" w14:paraId="749051BB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4C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E39F0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374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15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4</w:t>
            </w:r>
          </w:p>
        </w:tc>
      </w:tr>
      <w:tr w:rsidR="005018F2" w:rsidRPr="005018F2" w14:paraId="760D4D35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C7A8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11166AB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097D4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17AB2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5</w:t>
            </w:r>
          </w:p>
        </w:tc>
      </w:tr>
      <w:tr w:rsidR="005018F2" w:rsidRPr="005018F2" w14:paraId="59EFCD64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EE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EA88BD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BE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371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5RA</w:t>
            </w:r>
          </w:p>
        </w:tc>
      </w:tr>
      <w:tr w:rsidR="005018F2" w:rsidRPr="005018F2" w14:paraId="7193ABBA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A7533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1302F5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3CAB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54A6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</w:tr>
      <w:tr w:rsidR="005018F2" w:rsidRPr="005018F2" w14:paraId="2447A659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F0C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F343BC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R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AC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E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4F8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6R</w:t>
            </w:r>
          </w:p>
        </w:tc>
      </w:tr>
      <w:tr w:rsidR="005018F2" w:rsidRPr="005018F2" w14:paraId="31D3C263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55AC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D396CB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R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BDD2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0F27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7</w:t>
            </w:r>
          </w:p>
        </w:tc>
      </w:tr>
      <w:tr w:rsidR="005018F2" w:rsidRPr="005018F2" w14:paraId="7305EF7F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180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108542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R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6D8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C9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L8</w:t>
            </w:r>
          </w:p>
        </w:tc>
      </w:tr>
      <w:tr w:rsidR="005018F2" w:rsidRPr="005018F2" w14:paraId="5EE2A4FA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1DFC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9B202C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R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22267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2ACC0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R2</w:t>
            </w:r>
          </w:p>
        </w:tc>
      </w:tr>
      <w:tr w:rsidR="005018F2" w:rsidRPr="005018F2" w14:paraId="61C744B5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2A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065C8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D40L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AF8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456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9R</w:t>
            </w:r>
          </w:p>
        </w:tc>
      </w:tr>
      <w:tr w:rsidR="005018F2" w:rsidRPr="005018F2" w14:paraId="1109C25D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3B2F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716689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D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B6D95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CEE2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3RA2</w:t>
            </w:r>
          </w:p>
        </w:tc>
      </w:tr>
      <w:tr w:rsidR="005018F2" w:rsidRPr="005018F2" w14:paraId="19582069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32FE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E1AFF8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SF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F1C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0B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LOC710618</w:t>
            </w:r>
          </w:p>
        </w:tc>
      </w:tr>
      <w:tr w:rsidR="005018F2" w:rsidRPr="005018F2" w14:paraId="2B551F44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00AE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20F009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SF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6249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0704E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9</w:t>
            </w:r>
          </w:p>
        </w:tc>
      </w:tr>
      <w:tr w:rsidR="005018F2" w:rsidRPr="005018F2" w14:paraId="30B2B188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306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856717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3CL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269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585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7</w:t>
            </w:r>
          </w:p>
        </w:tc>
      </w:tr>
      <w:tr w:rsidR="005018F2" w:rsidRPr="005018F2" w14:paraId="2E42B189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51784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1A80661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3C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D9EEA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461A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CL26</w:t>
            </w:r>
          </w:p>
        </w:tc>
      </w:tr>
      <w:tr w:rsidR="005018F2" w:rsidRPr="005018F2" w14:paraId="03E7222E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04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8F3A58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L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AF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91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LTA</w:t>
            </w:r>
          </w:p>
        </w:tc>
      </w:tr>
      <w:tr w:rsidR="005018F2" w:rsidRPr="005018F2" w14:paraId="565A890C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6EB5E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B5058E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L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6E808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44F43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MIF</w:t>
            </w:r>
          </w:p>
        </w:tc>
      </w:tr>
      <w:tr w:rsidR="005018F2" w:rsidRPr="005018F2" w14:paraId="4D39C708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6B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00014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L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21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6AE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NAMPT</w:t>
            </w:r>
          </w:p>
        </w:tc>
      </w:tr>
      <w:tr w:rsidR="005018F2" w:rsidRPr="005018F2" w14:paraId="7CDFB5F1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9550B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745D83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L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84931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0CB74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OSM</w:t>
            </w:r>
          </w:p>
        </w:tc>
      </w:tr>
      <w:tr w:rsidR="005018F2" w:rsidRPr="005018F2" w14:paraId="5FE3803F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E3A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6503B6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L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D24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A8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PF4</w:t>
            </w:r>
          </w:p>
        </w:tc>
      </w:tr>
      <w:tr w:rsidR="005018F2" w:rsidRPr="005018F2" w14:paraId="532E9BD1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BE69A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48A632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9EA3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C0CAA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SPP1</w:t>
            </w:r>
          </w:p>
        </w:tc>
      </w:tr>
      <w:tr w:rsidR="005018F2" w:rsidRPr="005018F2" w14:paraId="3211E26D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46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4AA2DDE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XCR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7C0E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203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</w:tr>
      <w:tr w:rsidR="005018F2" w:rsidRPr="005018F2" w14:paraId="37086EC4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28354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890E22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FASL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0A14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78C41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TNFRSF11B</w:t>
            </w:r>
          </w:p>
        </w:tc>
      </w:tr>
      <w:tr w:rsidR="005018F2" w:rsidRPr="005018F2" w14:paraId="1D4E8167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341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F70220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FN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522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C6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</w:tr>
      <w:tr w:rsidR="005018F2" w:rsidRPr="005018F2" w14:paraId="77B958E6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718E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C13DAA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FN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B8B02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AC6C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TNFSF11</w:t>
            </w:r>
          </w:p>
        </w:tc>
      </w:tr>
      <w:tr w:rsidR="005018F2" w:rsidRPr="005018F2" w14:paraId="2C0224F1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E3A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2EF957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0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BA6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14D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TNFSF13B</w:t>
            </w:r>
          </w:p>
        </w:tc>
      </w:tr>
      <w:tr w:rsidR="005018F2" w:rsidRPr="005018F2" w14:paraId="4081289A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500B3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ECC0D4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0R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257E9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6F42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TNFSF14</w:t>
            </w:r>
          </w:p>
        </w:tc>
      </w:tr>
      <w:tr w:rsidR="005018F2" w:rsidRPr="005018F2" w14:paraId="2C2C82EC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6AD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2B2C49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1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08A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D2E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TNFSF4</w:t>
            </w:r>
          </w:p>
        </w:tc>
      </w:tr>
      <w:tr w:rsidR="005018F2" w:rsidRPr="005018F2" w14:paraId="6DD29268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A773B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D10425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2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D3F1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FB615A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VEGFA</w:t>
            </w:r>
          </w:p>
        </w:tc>
      </w:tr>
      <w:tr w:rsidR="005018F2" w:rsidRPr="005018F2" w14:paraId="03138B72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A26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C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12D542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2RB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521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ABE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XCL1</w:t>
            </w:r>
          </w:p>
        </w:tc>
      </w:tr>
      <w:tr w:rsidR="005018F2" w:rsidRPr="005018F2" w14:paraId="5D30842A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D955AE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FB8AFB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2RB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3985C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CDE0AA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</w:tr>
      <w:tr w:rsidR="005018F2" w:rsidRPr="005018F2" w14:paraId="4D7925DF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81E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5B4B03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F53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50A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</w:tr>
      <w:tr w:rsidR="005018F2" w:rsidRPr="005018F2" w14:paraId="5C9409BA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EC06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A18971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6965D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48EB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</w:tr>
      <w:tr w:rsidR="005018F2" w:rsidRPr="005018F2" w14:paraId="1BD98639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91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571BD0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5R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741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FD41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LOC709186</w:t>
            </w:r>
          </w:p>
        </w:tc>
      </w:tr>
      <w:tr w:rsidR="005018F2" w:rsidRPr="005018F2" w14:paraId="6D194C83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F09D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D29E589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77D7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75B7D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RPL13A</w:t>
            </w:r>
          </w:p>
        </w:tc>
      </w:tr>
      <w:tr w:rsidR="005018F2" w:rsidRPr="005018F2" w14:paraId="5C920DA4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2AA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505F77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7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13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119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QGDC</w:t>
            </w:r>
          </w:p>
        </w:tc>
      </w:tr>
      <w:tr w:rsidR="005018F2" w:rsidRPr="005018F2" w14:paraId="7BFA9526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22333A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D14326E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7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DF713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6265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RTC</w:t>
            </w:r>
          </w:p>
        </w:tc>
      </w:tr>
      <w:tr w:rsidR="005018F2" w:rsidRPr="005018F2" w14:paraId="15D3333C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B3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8D8D2E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EAF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BF72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RTC</w:t>
            </w:r>
          </w:p>
        </w:tc>
      </w:tr>
      <w:tr w:rsidR="005018F2" w:rsidRPr="005018F2" w14:paraId="1634A3EB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14ED3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A19E02D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9EAE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6520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RTC</w:t>
            </w:r>
          </w:p>
        </w:tc>
      </w:tr>
      <w:tr w:rsidR="005018F2" w:rsidRPr="005018F2" w14:paraId="2C7EA93D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0A5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0CE559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B728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95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</w:p>
        </w:tc>
      </w:tr>
      <w:tr w:rsidR="005018F2" w:rsidRPr="005018F2" w14:paraId="0F09F414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F54F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CDAD0E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R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DB960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0D6C8C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</w:p>
        </w:tc>
      </w:tr>
      <w:tr w:rsidR="005018F2" w:rsidRPr="005018F2" w14:paraId="7208C833" w14:textId="77777777" w:rsidTr="005018F2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61B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D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A8ACE2E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IL1R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B9A4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H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9707" w14:textId="77777777" w:rsidR="005018F2" w:rsidRPr="005018F2" w:rsidRDefault="005018F2" w:rsidP="005018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18F2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</w:p>
        </w:tc>
      </w:tr>
    </w:tbl>
    <w:p w14:paraId="0576287B" w14:textId="77777777" w:rsidR="005018F2" w:rsidRDefault="005018F2">
      <w:pPr>
        <w:rPr>
          <w:rFonts w:asciiTheme="majorBidi" w:hAnsiTheme="majorBidi" w:cstheme="majorBidi"/>
        </w:rPr>
      </w:pPr>
    </w:p>
    <w:p w14:paraId="254E4E6D" w14:textId="39D041B9" w:rsidR="005018F2" w:rsidRPr="005018F2" w:rsidRDefault="005018F2">
      <w:pPr>
        <w:rPr>
          <w:rFonts w:asciiTheme="majorBidi" w:hAnsiTheme="majorBidi" w:cstheme="majorBidi"/>
        </w:rPr>
      </w:pPr>
      <w:r w:rsidRPr="005018F2">
        <w:rPr>
          <w:rFonts w:asciiTheme="majorBidi" w:hAnsiTheme="majorBidi" w:cstheme="majorBidi"/>
        </w:rPr>
        <w:t>RTC, reverse transcription control; PPC, real-time PCR efficiency control</w:t>
      </w:r>
    </w:p>
    <w:sectPr w:rsidR="005018F2" w:rsidRPr="005018F2" w:rsidSect="00697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8F2"/>
    <w:rsid w:val="0000356F"/>
    <w:rsid w:val="000110F0"/>
    <w:rsid w:val="0003259D"/>
    <w:rsid w:val="00034207"/>
    <w:rsid w:val="00057611"/>
    <w:rsid w:val="00107A00"/>
    <w:rsid w:val="001301AA"/>
    <w:rsid w:val="00134289"/>
    <w:rsid w:val="00170F94"/>
    <w:rsid w:val="00175F94"/>
    <w:rsid w:val="00190594"/>
    <w:rsid w:val="002822BE"/>
    <w:rsid w:val="002B7EFB"/>
    <w:rsid w:val="00320B6E"/>
    <w:rsid w:val="003C0C18"/>
    <w:rsid w:val="003E78D8"/>
    <w:rsid w:val="00440F3F"/>
    <w:rsid w:val="005018F2"/>
    <w:rsid w:val="005245D5"/>
    <w:rsid w:val="00552741"/>
    <w:rsid w:val="005B0988"/>
    <w:rsid w:val="005E2156"/>
    <w:rsid w:val="00603419"/>
    <w:rsid w:val="00616FCB"/>
    <w:rsid w:val="00625F81"/>
    <w:rsid w:val="006264D3"/>
    <w:rsid w:val="00635261"/>
    <w:rsid w:val="006442B3"/>
    <w:rsid w:val="00650F53"/>
    <w:rsid w:val="00697F45"/>
    <w:rsid w:val="00733A71"/>
    <w:rsid w:val="00736F34"/>
    <w:rsid w:val="007432A8"/>
    <w:rsid w:val="00780FB5"/>
    <w:rsid w:val="00871C6F"/>
    <w:rsid w:val="008A63A5"/>
    <w:rsid w:val="008D2E74"/>
    <w:rsid w:val="008F3F8D"/>
    <w:rsid w:val="00901A30"/>
    <w:rsid w:val="00904C6E"/>
    <w:rsid w:val="009118B9"/>
    <w:rsid w:val="00941B35"/>
    <w:rsid w:val="00985FCD"/>
    <w:rsid w:val="009A5EE9"/>
    <w:rsid w:val="009B6EA2"/>
    <w:rsid w:val="009D70FE"/>
    <w:rsid w:val="00A33177"/>
    <w:rsid w:val="00AB7F43"/>
    <w:rsid w:val="00B23997"/>
    <w:rsid w:val="00B24DA2"/>
    <w:rsid w:val="00BB3717"/>
    <w:rsid w:val="00BC104E"/>
    <w:rsid w:val="00BC1EC7"/>
    <w:rsid w:val="00BD368C"/>
    <w:rsid w:val="00C064D2"/>
    <w:rsid w:val="00C24642"/>
    <w:rsid w:val="00C31380"/>
    <w:rsid w:val="00C54CE2"/>
    <w:rsid w:val="00C67B72"/>
    <w:rsid w:val="00C863B3"/>
    <w:rsid w:val="00C92917"/>
    <w:rsid w:val="00CB0CF5"/>
    <w:rsid w:val="00CC734C"/>
    <w:rsid w:val="00CF116E"/>
    <w:rsid w:val="00D645CE"/>
    <w:rsid w:val="00D7420B"/>
    <w:rsid w:val="00D83414"/>
    <w:rsid w:val="00DA2FCA"/>
    <w:rsid w:val="00E04217"/>
    <w:rsid w:val="00E170F7"/>
    <w:rsid w:val="00E2430B"/>
    <w:rsid w:val="00E44C63"/>
    <w:rsid w:val="00E55021"/>
    <w:rsid w:val="00E7303B"/>
    <w:rsid w:val="00EB24DB"/>
    <w:rsid w:val="00F06203"/>
    <w:rsid w:val="00F1173F"/>
    <w:rsid w:val="00F17E6D"/>
    <w:rsid w:val="00F41DAB"/>
    <w:rsid w:val="00F57B49"/>
    <w:rsid w:val="00F665CC"/>
    <w:rsid w:val="00F72ACF"/>
    <w:rsid w:val="00F9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4B9ED"/>
  <w14:defaultImageDpi w14:val="32767"/>
  <w15:chartTrackingRefBased/>
  <w15:docId w15:val="{A468C571-7D05-1348-A1F0-165C15B7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1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8-26T18:12:00Z</dcterms:created>
  <dcterms:modified xsi:type="dcterms:W3CDTF">2019-08-27T22:51:00Z</dcterms:modified>
</cp:coreProperties>
</file>